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u w:val="single"/>
        </w:rPr>
        <w:t>Additional file 10</w:t>
      </w:r>
      <w:r>
        <w:rPr>
          <w:rFonts w:cs="Arial" w:ascii="Arial" w:hAnsi="Arial"/>
          <w:b/>
        </w:rPr>
        <w:t>: Table S9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st of biomass components in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JN746. This file contains the complete list of compounds which are part of </w:t>
      </w:r>
      <w:r>
        <w:rPr>
          <w:rFonts w:cs="Times New Roman" w:ascii="Times New Roman" w:hAnsi="Times New Roman"/>
          <w:i/>
          <w:sz w:val="24"/>
          <w:szCs w:val="24"/>
        </w:rPr>
        <w:t>Pseudomon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utida</w:t>
      </w:r>
      <w:r>
        <w:rPr>
          <w:rFonts w:cs="Times New Roman" w:ascii="Times New Roman" w:hAnsi="Times New Roman"/>
          <w:sz w:val="24"/>
          <w:szCs w:val="24"/>
        </w:rPr>
        <w:t xml:space="preserve"> biomass. Word fi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864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  <w:gridCol w:w="2161"/>
      </w:tblGrid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Abbreviation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mmol/gDW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Abbreviation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mmol/gDW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mthf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eu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6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oa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ys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6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a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et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1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ad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rg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adh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3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sn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ad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4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sp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adph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t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7.318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e12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n12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e16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n16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e161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n161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e18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n18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e181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n181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eptido_kt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a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g12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e16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g16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e18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g18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g16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he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6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pg180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ro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t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trc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ys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er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at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heme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ct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4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uccoa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03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gt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hr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1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ad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rp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4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ln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yr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1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lu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udpg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ly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ut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6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t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5.608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val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2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2o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dp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5.608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meO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56.035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is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i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5.628</w:t>
            </w:r>
          </w:p>
        </w:tc>
      </w:tr>
      <w:tr>
        <w:trPr/>
        <w:tc>
          <w:tcPr>
            <w:tcW w:w="216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le-L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pi</w:t>
            </w:r>
          </w:p>
        </w:tc>
        <w:tc>
          <w:tcPr>
            <w:tcW w:w="21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41:00Z</dcterms:created>
  <dc:creator>Juan</dc:creator>
  <dc:description/>
  <cp:keywords/>
  <dc:language>en-US</dc:language>
  <cp:lastModifiedBy>ithiele</cp:lastModifiedBy>
  <dcterms:modified xsi:type="dcterms:W3CDTF">2008-08-25T20:32:00Z</dcterms:modified>
  <cp:revision>2</cp:revision>
  <dc:subject/>
  <dc:title/>
</cp:coreProperties>
</file>